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bookmarkStart w:id="3" w:name="_GoBack"/>
      <w:bookmarkEnd w:id="3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orrelation between serum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levels of </w:t>
      </w:r>
      <w:r>
        <w:rPr>
          <w:rStyle w:val="5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T-1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ith clinical </w:t>
      </w:r>
      <w:r>
        <w:rPr>
          <w:rStyle w:val="5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eatures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 SLE</w:t>
      </w:r>
      <w:r>
        <w:rPr>
          <w:rStyle w:val="5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atients (qualitative variables)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76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534"/>
        <w:gridCol w:w="1466"/>
        <w:gridCol w:w="15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inical features</w:t>
            </w:r>
          </w:p>
        </w:tc>
        <w:tc>
          <w:tcPr>
            <w:tcW w:w="253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-1 (pg/ml)</w:t>
            </w:r>
          </w:p>
        </w:tc>
        <w:tc>
          <w:tcPr>
            <w:tcW w:w="146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Z </w:t>
            </w:r>
          </w:p>
        </w:tc>
        <w:tc>
          <w:tcPr>
            <w:tcW w:w="150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bookmarkStart w:id="0" w:name="OLE_LINK3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itis</w:t>
            </w:r>
          </w:p>
        </w:tc>
        <w:tc>
          <w:tcPr>
            <w:tcW w:w="253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.29 (45.70-824.27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10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.76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00-112.64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thritis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6.13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9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.45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h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2.50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50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8.6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5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opecia</w:t>
            </w:r>
            <w:bookmarkEnd w:id="1"/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5.97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152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7.36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eurisy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.17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24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.11 (39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.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carditis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.3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4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.89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ver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3.10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6.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891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3.62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complementemia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.38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6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27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.19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nti-dsDNA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3.7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78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.20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ocytopenia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2.67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.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491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3.62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kopenia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7.96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3.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432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8.6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.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aturia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2.67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028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0.73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uria</w:t>
            </w:r>
            <w:bookmarkEnd w:id="2"/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3.7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708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2.28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uria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3.99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4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4.11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.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lindruria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5.57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76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4.11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.19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.10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0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.20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m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9.53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945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6.52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SA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.66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67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.76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SB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2.67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48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.93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RNP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.19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122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.93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.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LE, systemic lupus erythematosustis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NA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ntinuclear antibody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NGNmYzg0NDhlMzY4NDIxZjkwNTVhNmNlZTlhOGUifQ=="/>
  </w:docVars>
  <w:rsids>
    <w:rsidRoot w:val="24215F5B"/>
    <w:rsid w:val="02755D21"/>
    <w:rsid w:val="05832D5D"/>
    <w:rsid w:val="07956F06"/>
    <w:rsid w:val="0E511B33"/>
    <w:rsid w:val="10526CA9"/>
    <w:rsid w:val="1DD70C3D"/>
    <w:rsid w:val="24215F5B"/>
    <w:rsid w:val="320B541A"/>
    <w:rsid w:val="33941A21"/>
    <w:rsid w:val="3A4D5143"/>
    <w:rsid w:val="3AF17846"/>
    <w:rsid w:val="3F9567A0"/>
    <w:rsid w:val="3FFD5BCD"/>
    <w:rsid w:val="47263AEC"/>
    <w:rsid w:val="47D46525"/>
    <w:rsid w:val="4DF11510"/>
    <w:rsid w:val="4E624102"/>
    <w:rsid w:val="520C7E8D"/>
    <w:rsid w:val="529C2335"/>
    <w:rsid w:val="61C84C62"/>
    <w:rsid w:val="63661C5D"/>
    <w:rsid w:val="70130CB1"/>
    <w:rsid w:val="72846407"/>
    <w:rsid w:val="7B07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customStyle="1" w:styleId="5">
    <w:name w:val="fontstyle01"/>
    <w:basedOn w:val="3"/>
    <w:qFormat/>
    <w:uiPriority w:val="0"/>
    <w:rPr>
      <w:rFonts w:hint="default" w:ascii="AdvTT5235d5a9" w:hAnsi="AdvTT5235d5a9"/>
      <w:color w:val="242021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9</Words>
  <Characters>1676</Characters>
  <Lines>0</Lines>
  <Paragraphs>0</Paragraphs>
  <TotalTime>73</TotalTime>
  <ScaleCrop>false</ScaleCrop>
  <LinksUpToDate>false</LinksUpToDate>
  <CharactersWithSpaces>17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1:43:00Z</dcterms:created>
  <dc:creator>2069与你</dc:creator>
  <cp:lastModifiedBy>Administrator</cp:lastModifiedBy>
  <dcterms:modified xsi:type="dcterms:W3CDTF">2023-06-22T08:3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7C175FA851546BD8BB7CF8B0E6B8FE7_13</vt:lpwstr>
  </property>
</Properties>
</file>